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E16" w:rsidRDefault="00287E16" w:rsidP="00287E1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4317B">
        <w:rPr>
          <w:rFonts w:ascii="Times New Roman" w:hAnsi="Times New Roman" w:cs="Times New Roman"/>
          <w:b/>
          <w:lang w:val="en-US"/>
        </w:rPr>
        <w:t>Table S1</w:t>
      </w:r>
      <w:r w:rsidR="00AE44AF" w:rsidRPr="00C4317B">
        <w:rPr>
          <w:rFonts w:ascii="Times New Roman" w:hAnsi="Times New Roman" w:cs="Times New Roman"/>
          <w:b/>
          <w:lang w:val="en-US"/>
        </w:rPr>
        <w:t>.</w:t>
      </w:r>
      <w:r w:rsidRPr="00F57F3C">
        <w:rPr>
          <w:rFonts w:ascii="Times New Roman" w:hAnsi="Times New Roman" w:cs="Times New Roman"/>
          <w:lang w:val="en-US"/>
        </w:rPr>
        <w:t xml:space="preserve"> Primers used for </w:t>
      </w:r>
      <w:r>
        <w:rPr>
          <w:rFonts w:ascii="Times New Roman" w:hAnsi="Times New Roman" w:cs="Times New Roman"/>
          <w:lang w:val="en-US"/>
        </w:rPr>
        <w:t xml:space="preserve">PCR </w:t>
      </w:r>
      <w:r w:rsidRPr="00F57F3C">
        <w:rPr>
          <w:rFonts w:ascii="Times New Roman" w:hAnsi="Times New Roman" w:cs="Times New Roman"/>
          <w:lang w:val="en-US"/>
        </w:rPr>
        <w:t>amplification and sequenc</w:t>
      </w:r>
      <w:r>
        <w:rPr>
          <w:rFonts w:ascii="Times New Roman" w:hAnsi="Times New Roman" w:cs="Times New Roman"/>
          <w:lang w:val="en-US"/>
        </w:rPr>
        <w:t>e</w:t>
      </w:r>
      <w:r w:rsidRPr="00F57F3C">
        <w:rPr>
          <w:rFonts w:ascii="Times New Roman" w:hAnsi="Times New Roman" w:cs="Times New Roman"/>
          <w:lang w:val="en-US"/>
        </w:rPr>
        <w:t xml:space="preserve"> analysis</w:t>
      </w:r>
      <w:r w:rsidR="00505B25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3686"/>
        <w:gridCol w:w="3544"/>
      </w:tblGrid>
      <w:tr w:rsidR="00287E16" w:rsidRPr="00B962B5" w:rsidTr="00AD16F0">
        <w:trPr>
          <w:trHeight w:val="553"/>
        </w:trPr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7E16" w:rsidRPr="00B962B5" w:rsidRDefault="00287E16" w:rsidP="00E359F3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62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on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7E16" w:rsidRPr="00B962B5" w:rsidRDefault="00287E16" w:rsidP="00AD16F0">
            <w:pPr>
              <w:spacing w:before="240" w:line="480" w:lineRule="auto"/>
              <w:ind w:left="176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62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ers 5'</w:t>
            </w:r>
            <w:r w:rsidRPr="00B962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sym w:font="Wingdings" w:char="F0E0"/>
            </w:r>
            <w:r w:rsidRPr="00B962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3'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7E16" w:rsidRPr="002A7F99" w:rsidRDefault="00287E16" w:rsidP="00E359F3">
            <w:pPr>
              <w:spacing w:before="240"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962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osition of </w:t>
            </w:r>
            <w:proofErr w:type="spellStart"/>
            <w:r w:rsidRPr="00B962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ers</w:t>
            </w:r>
            <w:r w:rsidRPr="00B962B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="002A7F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AD16F0" w:rsidRPr="00B962B5" w:rsidTr="00AD16F0">
        <w:trPr>
          <w:trHeight w:val="431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16F0" w:rsidRPr="00B962B5" w:rsidRDefault="00AD16F0" w:rsidP="00E359F3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16F0" w:rsidRPr="00B962B5" w:rsidRDefault="00AD16F0" w:rsidP="00AD16F0">
            <w:pPr>
              <w:spacing w:before="240" w:line="480" w:lineRule="auto"/>
              <w:ind w:left="176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2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forward and reverse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16F0" w:rsidRPr="00B962B5" w:rsidRDefault="00AD16F0" w:rsidP="00E359F3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2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length of PCR product)</w:t>
            </w:r>
          </w:p>
        </w:tc>
      </w:tr>
      <w:tr w:rsidR="00287E16" w:rsidRPr="00D92D94" w:rsidTr="00AD16F0">
        <w:tc>
          <w:tcPr>
            <w:tcW w:w="675" w:type="dxa"/>
            <w:tcBorders>
              <w:top w:val="single" w:sz="4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:rsidR="00287E16" w:rsidRPr="00D92D94" w:rsidRDefault="00287E16" w:rsidP="00AD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:rsidR="00287E16" w:rsidRPr="00D92D94" w:rsidRDefault="00287E16" w:rsidP="00AD16F0">
            <w:pPr>
              <w:spacing w:line="480" w:lineRule="auto"/>
              <w:ind w:left="17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6C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F</w:t>
            </w:r>
            <w:r w:rsidRPr="00C57A81"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perscript"/>
                <w:lang w:val="en-US"/>
              </w:rPr>
              <w:t>b</w:t>
            </w:r>
            <w:r w:rsidRPr="00AE4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AGGAGCAGGAGCAGAAGAAC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:rsidR="00287E16" w:rsidRPr="00D92D94" w:rsidRDefault="00287E16" w:rsidP="00AD16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312-73748</w:t>
            </w:r>
          </w:p>
        </w:tc>
        <w:bookmarkStart w:id="0" w:name="_GoBack"/>
        <w:bookmarkEnd w:id="0"/>
      </w:tr>
      <w:tr w:rsidR="00AD16F0" w:rsidRPr="00D92D94" w:rsidTr="00AD16F0">
        <w:tc>
          <w:tcPr>
            <w:tcW w:w="675" w:type="dxa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AD16F0" w:rsidRPr="00D92D94" w:rsidRDefault="00AD16F0" w:rsidP="00AD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AD16F0" w:rsidRPr="000D06C9" w:rsidRDefault="00AD16F0" w:rsidP="00AD16F0">
            <w:pPr>
              <w:spacing w:line="480" w:lineRule="auto"/>
              <w:ind w:left="176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AE4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ACATGA</w:t>
            </w:r>
            <w:r w:rsidRPr="00D92D94">
              <w:rPr>
                <w:rFonts w:ascii="Times New Roman" w:hAnsi="Times New Roman" w:cs="Times New Roman"/>
                <w:sz w:val="20"/>
                <w:szCs w:val="20"/>
              </w:rPr>
              <w:t>TGGCGTTTGCAGAG</w:t>
            </w:r>
          </w:p>
        </w:tc>
        <w:tc>
          <w:tcPr>
            <w:tcW w:w="3544" w:type="dxa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AD16F0" w:rsidRDefault="00AD16F0" w:rsidP="00AD16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37 bp)</w:t>
            </w:r>
          </w:p>
        </w:tc>
      </w:tr>
      <w:tr w:rsidR="00287E16" w:rsidRPr="00D92D94" w:rsidTr="00AD16F0">
        <w:tc>
          <w:tcPr>
            <w:tcW w:w="675" w:type="dxa"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:rsidR="00287E16" w:rsidRPr="00D92D94" w:rsidRDefault="00287E16" w:rsidP="00AD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686" w:type="dxa"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:rsidR="00287E16" w:rsidRPr="00AD16F0" w:rsidRDefault="00287E16" w:rsidP="00AD16F0">
            <w:pPr>
              <w:spacing w:line="480" w:lineRule="auto"/>
              <w:ind w:left="17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6C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F</w:t>
            </w:r>
            <w:r w:rsidRPr="00D92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D92D94">
              <w:rPr>
                <w:rFonts w:ascii="Times New Roman" w:hAnsi="Times New Roman" w:cs="Times New Roman"/>
                <w:sz w:val="20"/>
                <w:szCs w:val="20"/>
              </w:rPr>
              <w:t>TGTTAAGTGGCTGAGGCGAG</w:t>
            </w:r>
          </w:p>
        </w:tc>
        <w:tc>
          <w:tcPr>
            <w:tcW w:w="3544" w:type="dxa"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:rsidR="00287E16" w:rsidRPr="00D92D94" w:rsidRDefault="00287E16" w:rsidP="00AD16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473-82838</w:t>
            </w:r>
          </w:p>
        </w:tc>
      </w:tr>
      <w:tr w:rsidR="00AD16F0" w:rsidRPr="00D92D94" w:rsidTr="00AD16F0">
        <w:tc>
          <w:tcPr>
            <w:tcW w:w="675" w:type="dxa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AD16F0" w:rsidRPr="00D92D94" w:rsidRDefault="00AD16F0" w:rsidP="00AD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AD16F0" w:rsidRPr="000D06C9" w:rsidRDefault="00AD16F0" w:rsidP="00AD16F0">
            <w:pPr>
              <w:spacing w:line="480" w:lineRule="auto"/>
              <w:ind w:left="176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D92D94">
              <w:rPr>
                <w:rFonts w:ascii="Times New Roman" w:hAnsi="Times New Roman" w:cs="Times New Roman"/>
                <w:sz w:val="20"/>
                <w:szCs w:val="20"/>
              </w:rPr>
              <w:t>R: TCTGCAATAGGTACAGTCAGG</w:t>
            </w:r>
          </w:p>
        </w:tc>
        <w:tc>
          <w:tcPr>
            <w:tcW w:w="3544" w:type="dxa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AD16F0" w:rsidRDefault="00AD16F0" w:rsidP="00EA0B0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66 bp)</w:t>
            </w:r>
          </w:p>
        </w:tc>
      </w:tr>
      <w:tr w:rsidR="00287E16" w:rsidRPr="00D92D94" w:rsidTr="00AD16F0">
        <w:tc>
          <w:tcPr>
            <w:tcW w:w="675" w:type="dxa"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:rsidR="00287E16" w:rsidRPr="00D92D94" w:rsidRDefault="00287E16" w:rsidP="00AD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686" w:type="dxa"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:rsidR="00287E16" w:rsidRPr="00D92D94" w:rsidRDefault="00287E16" w:rsidP="00AD16F0">
            <w:pPr>
              <w:spacing w:line="480" w:lineRule="auto"/>
              <w:ind w:left="17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6C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F</w:t>
            </w:r>
            <w:r w:rsidRPr="00D92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D92D94">
              <w:rPr>
                <w:rFonts w:ascii="Times New Roman" w:hAnsi="Times New Roman" w:cs="Times New Roman"/>
                <w:sz w:val="20"/>
                <w:szCs w:val="20"/>
              </w:rPr>
              <w:t>ACTTTCCTTCTCCATCTCCC</w:t>
            </w:r>
          </w:p>
        </w:tc>
        <w:tc>
          <w:tcPr>
            <w:tcW w:w="3544" w:type="dxa"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:rsidR="00287E16" w:rsidRPr="00D92D94" w:rsidRDefault="00287E16" w:rsidP="00AD16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113-84533</w:t>
            </w:r>
          </w:p>
        </w:tc>
      </w:tr>
      <w:tr w:rsidR="00AD16F0" w:rsidRPr="00D92D94" w:rsidTr="00AD16F0">
        <w:tc>
          <w:tcPr>
            <w:tcW w:w="675" w:type="dxa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AD16F0" w:rsidRPr="00D92D94" w:rsidRDefault="00AD16F0" w:rsidP="00AD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AD16F0" w:rsidRPr="000D06C9" w:rsidRDefault="00AD16F0" w:rsidP="00AD16F0">
            <w:pPr>
              <w:spacing w:line="480" w:lineRule="auto"/>
              <w:ind w:left="176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D92D94">
              <w:rPr>
                <w:rFonts w:ascii="Times New Roman" w:hAnsi="Times New Roman" w:cs="Times New Roman"/>
                <w:sz w:val="20"/>
                <w:szCs w:val="20"/>
              </w:rPr>
              <w:t>R: AGCCATGGTGCTTACTGTGC</w:t>
            </w:r>
          </w:p>
        </w:tc>
        <w:tc>
          <w:tcPr>
            <w:tcW w:w="3544" w:type="dxa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AD16F0" w:rsidRDefault="00AD16F0" w:rsidP="00EA0B0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21 bp)</w:t>
            </w:r>
          </w:p>
        </w:tc>
      </w:tr>
      <w:tr w:rsidR="00287E16" w:rsidRPr="00D92D94" w:rsidTr="00AD16F0">
        <w:tc>
          <w:tcPr>
            <w:tcW w:w="675" w:type="dxa"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:rsidR="00287E16" w:rsidRPr="00D92D94" w:rsidRDefault="00287E16" w:rsidP="00AD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686" w:type="dxa"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:rsidR="00287E16" w:rsidRPr="00AD16F0" w:rsidRDefault="00287E16" w:rsidP="00AD16F0">
            <w:pPr>
              <w:spacing w:line="480" w:lineRule="auto"/>
              <w:ind w:left="17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06C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F</w:t>
            </w:r>
            <w:r w:rsidRPr="00D92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D92D94">
              <w:rPr>
                <w:rFonts w:ascii="Times New Roman" w:hAnsi="Times New Roman" w:cs="Times New Roman"/>
                <w:sz w:val="20"/>
                <w:szCs w:val="20"/>
              </w:rPr>
              <w:t>CATTCCTACCTTGCTGACTC</w:t>
            </w:r>
          </w:p>
        </w:tc>
        <w:tc>
          <w:tcPr>
            <w:tcW w:w="3544" w:type="dxa"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:rsidR="00287E16" w:rsidRPr="00D92D94" w:rsidRDefault="00287E16" w:rsidP="00EA0B0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247-86812</w:t>
            </w:r>
          </w:p>
        </w:tc>
      </w:tr>
      <w:tr w:rsidR="00AD16F0" w:rsidRPr="00D92D94" w:rsidTr="00AD16F0">
        <w:tc>
          <w:tcPr>
            <w:tcW w:w="675" w:type="dxa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AD16F0" w:rsidRPr="00D92D94" w:rsidRDefault="00AD16F0" w:rsidP="00AD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AD16F0" w:rsidRPr="000D06C9" w:rsidRDefault="00AD16F0" w:rsidP="00AD16F0">
            <w:pPr>
              <w:spacing w:line="480" w:lineRule="auto"/>
              <w:ind w:left="176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D92D94">
              <w:rPr>
                <w:rFonts w:ascii="Times New Roman" w:hAnsi="Times New Roman" w:cs="Times New Roman"/>
                <w:sz w:val="20"/>
                <w:szCs w:val="20"/>
              </w:rPr>
              <w:t>R: TCTGCCTGCCACAATGTCTC</w:t>
            </w:r>
          </w:p>
        </w:tc>
        <w:tc>
          <w:tcPr>
            <w:tcW w:w="3544" w:type="dxa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AD16F0" w:rsidRDefault="00AD16F0" w:rsidP="00EA0B0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66 bp)</w:t>
            </w:r>
          </w:p>
        </w:tc>
      </w:tr>
      <w:tr w:rsidR="00287E16" w:rsidRPr="00D92D94" w:rsidTr="00AD16F0">
        <w:tc>
          <w:tcPr>
            <w:tcW w:w="675" w:type="dxa"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:rsidR="00287E16" w:rsidRPr="00D92D94" w:rsidRDefault="00287E16" w:rsidP="00AD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686" w:type="dxa"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:rsidR="00287E16" w:rsidRPr="00D92D94" w:rsidRDefault="00287E16" w:rsidP="00AD16F0">
            <w:pPr>
              <w:spacing w:line="480" w:lineRule="auto"/>
              <w:ind w:left="17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</w:t>
            </w:r>
            <w:r w:rsidRPr="00D92D94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AT</w:t>
            </w:r>
            <w:r w:rsidRPr="00D92D9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92D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D92D9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CTGAAA</w:t>
            </w:r>
            <w:r w:rsidRPr="00D92D94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544" w:type="dxa"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:rsidR="00287E16" w:rsidRPr="00D92D94" w:rsidRDefault="00287E16" w:rsidP="00AD16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512-87345</w:t>
            </w:r>
          </w:p>
        </w:tc>
      </w:tr>
      <w:tr w:rsidR="00AD16F0" w:rsidRPr="00D92D94" w:rsidTr="00AD16F0">
        <w:tc>
          <w:tcPr>
            <w:tcW w:w="675" w:type="dxa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AD16F0" w:rsidRPr="00D92D94" w:rsidRDefault="00AD16F0" w:rsidP="00AD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AD16F0" w:rsidRPr="00D92D94" w:rsidRDefault="00AD16F0" w:rsidP="00AD16F0">
            <w:pPr>
              <w:spacing w:line="480" w:lineRule="auto"/>
              <w:ind w:left="17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6C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</w:t>
            </w:r>
            <w:r w:rsidRPr="00D92D94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GCCAAGATCACAGGGACAC</w:t>
            </w:r>
          </w:p>
        </w:tc>
        <w:tc>
          <w:tcPr>
            <w:tcW w:w="3544" w:type="dxa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AD16F0" w:rsidRDefault="00AD16F0" w:rsidP="00EA0B0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34 bp)</w:t>
            </w:r>
          </w:p>
        </w:tc>
      </w:tr>
      <w:tr w:rsidR="00287E16" w:rsidRPr="00D92D94" w:rsidTr="00AD16F0">
        <w:tc>
          <w:tcPr>
            <w:tcW w:w="675" w:type="dxa"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:rsidR="00287E16" w:rsidRPr="00D92D94" w:rsidRDefault="00287E16" w:rsidP="00AD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686" w:type="dxa"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:rsidR="00287E16" w:rsidRPr="00D92D94" w:rsidRDefault="00287E16" w:rsidP="00AD16F0">
            <w:pPr>
              <w:spacing w:line="480" w:lineRule="auto"/>
              <w:ind w:left="17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6C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F</w:t>
            </w:r>
            <w:r w:rsidRPr="00D92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D92D94">
              <w:rPr>
                <w:rFonts w:ascii="Times New Roman" w:hAnsi="Times New Roman" w:cs="Times New Roman"/>
                <w:sz w:val="20"/>
                <w:szCs w:val="20"/>
              </w:rPr>
              <w:t>AGAAGTGGATTAAGACCAGG</w:t>
            </w:r>
          </w:p>
        </w:tc>
        <w:tc>
          <w:tcPr>
            <w:tcW w:w="3544" w:type="dxa"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:rsidR="00287E16" w:rsidRPr="00D92D94" w:rsidRDefault="00287E16" w:rsidP="00AD16F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090-88732</w:t>
            </w:r>
          </w:p>
        </w:tc>
      </w:tr>
      <w:tr w:rsidR="00AD16F0" w:rsidRPr="00D92D94" w:rsidTr="00AD16F0">
        <w:tc>
          <w:tcPr>
            <w:tcW w:w="675" w:type="dxa"/>
            <w:tcBorders>
              <w:top w:val="nil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AD16F0" w:rsidRPr="00D92D94" w:rsidRDefault="00AD16F0" w:rsidP="00AD16F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top w:val="nil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AD16F0" w:rsidRPr="000D06C9" w:rsidRDefault="00AD16F0" w:rsidP="00AD16F0">
            <w:pPr>
              <w:spacing w:line="480" w:lineRule="auto"/>
              <w:ind w:left="176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D92D94">
              <w:rPr>
                <w:rFonts w:ascii="Times New Roman" w:hAnsi="Times New Roman" w:cs="Times New Roman"/>
                <w:sz w:val="20"/>
                <w:szCs w:val="20"/>
              </w:rPr>
              <w:t>R: GACAACAAAGACAGGAAGAG</w:t>
            </w:r>
          </w:p>
        </w:tc>
        <w:tc>
          <w:tcPr>
            <w:tcW w:w="3544" w:type="dxa"/>
            <w:tcBorders>
              <w:top w:val="nil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AD16F0" w:rsidRDefault="00AD16F0" w:rsidP="00EA0B0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43 bp)</w:t>
            </w:r>
          </w:p>
        </w:tc>
      </w:tr>
    </w:tbl>
    <w:p w:rsidR="00287E16" w:rsidRPr="00B62338" w:rsidRDefault="00287E16" w:rsidP="00287E16">
      <w:pPr>
        <w:spacing w:line="480" w:lineRule="auto"/>
        <w:ind w:right="1112"/>
        <w:rPr>
          <w:rFonts w:ascii="Times New Roman" w:hAnsi="Times New Roman" w:cs="Times New Roman"/>
          <w:bCs/>
          <w:sz w:val="16"/>
          <w:szCs w:val="16"/>
          <w:lang w:val="en-US"/>
        </w:rPr>
      </w:pPr>
      <w:proofErr w:type="spellStart"/>
      <w:proofErr w:type="gramStart"/>
      <w:r w:rsidRPr="00B62338">
        <w:rPr>
          <w:rFonts w:ascii="Times New Roman" w:hAnsi="Times New Roman" w:cs="Times New Roman"/>
          <w:bCs/>
          <w:i/>
          <w:sz w:val="16"/>
          <w:szCs w:val="16"/>
          <w:vertAlign w:val="superscript"/>
          <w:lang w:val="en-US"/>
        </w:rPr>
        <w:t>a</w:t>
      </w:r>
      <w:r w:rsidRPr="00B62338">
        <w:rPr>
          <w:rFonts w:ascii="Times New Roman" w:hAnsi="Times New Roman" w:cs="Times New Roman"/>
          <w:bCs/>
          <w:sz w:val="16"/>
          <w:szCs w:val="16"/>
          <w:lang w:val="en-US"/>
        </w:rPr>
        <w:t>GenBank</w:t>
      </w:r>
      <w:proofErr w:type="spellEnd"/>
      <w:proofErr w:type="gramEnd"/>
      <w:r w:rsidRPr="00B62338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reference sequence NG_012345.1; </w:t>
      </w:r>
      <w:proofErr w:type="spellStart"/>
      <w:r w:rsidRPr="00B62338">
        <w:rPr>
          <w:rFonts w:ascii="Times New Roman" w:hAnsi="Times New Roman" w:cs="Times New Roman"/>
          <w:bCs/>
          <w:i/>
          <w:sz w:val="16"/>
          <w:szCs w:val="16"/>
          <w:vertAlign w:val="superscript"/>
          <w:lang w:val="en-US"/>
        </w:rPr>
        <w:t>b</w:t>
      </w:r>
      <w:r w:rsidRPr="00B62338">
        <w:rPr>
          <w:rFonts w:ascii="Times New Roman" w:hAnsi="Times New Roman" w:cs="Times New Roman"/>
          <w:bCs/>
          <w:sz w:val="16"/>
          <w:szCs w:val="16"/>
          <w:lang w:val="en-US"/>
        </w:rPr>
        <w:t>underlined</w:t>
      </w:r>
      <w:proofErr w:type="spellEnd"/>
      <w:r w:rsidRPr="00B62338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primer was preferentially used for sequence analysis.</w:t>
      </w:r>
    </w:p>
    <w:p w:rsidR="009773F6" w:rsidRPr="00287E16" w:rsidRDefault="009773F6" w:rsidP="00287E16">
      <w:pPr>
        <w:ind w:right="1253"/>
        <w:rPr>
          <w:lang w:val="en-US"/>
        </w:rPr>
      </w:pPr>
    </w:p>
    <w:sectPr w:rsidR="009773F6" w:rsidRPr="00287E16" w:rsidSect="00287E16">
      <w:pgSz w:w="11906" w:h="16838" w:code="9"/>
      <w:pgMar w:top="1440" w:right="1416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1" type="#_x0000_t75" style="width:1.75pt;height:1.75pt;visibility:visible;mso-wrap-style:square" o:bullet="t">
        <v:imagedata r:id="rId1" o:title=""/>
      </v:shape>
    </w:pict>
  </w:numPicBullet>
  <w:abstractNum w:abstractNumId="0">
    <w:nsid w:val="289F0DC0"/>
    <w:multiLevelType w:val="hybridMultilevel"/>
    <w:tmpl w:val="6682EE88"/>
    <w:lvl w:ilvl="0" w:tplc="DBA86948">
      <w:start w:val="15"/>
      <w:numFmt w:val="bullet"/>
      <w:lvlText w:val="-"/>
      <w:lvlJc w:val="left"/>
      <w:pPr>
        <w:ind w:left="405" w:hanging="360"/>
      </w:pPr>
      <w:rPr>
        <w:rFonts w:ascii="Arial Narrow" w:eastAsiaTheme="minorHAnsi" w:hAnsi="Arial Narrow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>
    <w:nsid w:val="344C027E"/>
    <w:multiLevelType w:val="multilevel"/>
    <w:tmpl w:val="B270E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A003FBF"/>
    <w:multiLevelType w:val="hybridMultilevel"/>
    <w:tmpl w:val="46B0629A"/>
    <w:lvl w:ilvl="0" w:tplc="168A0454">
      <w:start w:val="43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C12823"/>
    <w:multiLevelType w:val="multilevel"/>
    <w:tmpl w:val="F58A6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4E82EF0"/>
    <w:multiLevelType w:val="multilevel"/>
    <w:tmpl w:val="CCAC8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8AA6067"/>
    <w:multiLevelType w:val="hybridMultilevel"/>
    <w:tmpl w:val="59428B38"/>
    <w:lvl w:ilvl="0" w:tplc="868AD53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2A4CB2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FBAD67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A984D7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1CCE6F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F06900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FCE920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BDE96F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132108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>
    <w:nsid w:val="4EDD2CD0"/>
    <w:multiLevelType w:val="multilevel"/>
    <w:tmpl w:val="A7FE3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C1139A8"/>
    <w:multiLevelType w:val="multilevel"/>
    <w:tmpl w:val="4EF8D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D4A1B41"/>
    <w:multiLevelType w:val="hybridMultilevel"/>
    <w:tmpl w:val="00645BFE"/>
    <w:lvl w:ilvl="0" w:tplc="750CCC7A">
      <w:start w:val="43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58E1148"/>
    <w:multiLevelType w:val="multilevel"/>
    <w:tmpl w:val="5AF279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8"/>
  </w:num>
  <w:num w:numId="4">
    <w:abstractNumId w:val="4"/>
  </w:num>
  <w:num w:numId="5">
    <w:abstractNumId w:val="7"/>
  </w:num>
  <w:num w:numId="6">
    <w:abstractNumId w:val="1"/>
  </w:num>
  <w:num w:numId="7">
    <w:abstractNumId w:val="9"/>
  </w:num>
  <w:num w:numId="8">
    <w:abstractNumId w:val="3"/>
  </w:num>
  <w:num w:numId="9">
    <w:abstractNumId w:val="6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C33"/>
    <w:rsid w:val="00000C6F"/>
    <w:rsid w:val="000027A3"/>
    <w:rsid w:val="000050EE"/>
    <w:rsid w:val="00007903"/>
    <w:rsid w:val="00017F8E"/>
    <w:rsid w:val="00022F78"/>
    <w:rsid w:val="00030607"/>
    <w:rsid w:val="0003472D"/>
    <w:rsid w:val="00044C13"/>
    <w:rsid w:val="00063B2D"/>
    <w:rsid w:val="00063C41"/>
    <w:rsid w:val="00073C8D"/>
    <w:rsid w:val="000849BF"/>
    <w:rsid w:val="00091225"/>
    <w:rsid w:val="000A31CE"/>
    <w:rsid w:val="000A7975"/>
    <w:rsid w:val="000B0C69"/>
    <w:rsid w:val="000C2AB5"/>
    <w:rsid w:val="000C3F7D"/>
    <w:rsid w:val="000C5397"/>
    <w:rsid w:val="000D06C9"/>
    <w:rsid w:val="000D55A6"/>
    <w:rsid w:val="000E4899"/>
    <w:rsid w:val="000F375E"/>
    <w:rsid w:val="000F50F3"/>
    <w:rsid w:val="00100996"/>
    <w:rsid w:val="00104799"/>
    <w:rsid w:val="00110285"/>
    <w:rsid w:val="001236CA"/>
    <w:rsid w:val="00131E36"/>
    <w:rsid w:val="00135A62"/>
    <w:rsid w:val="00150B5F"/>
    <w:rsid w:val="0015620E"/>
    <w:rsid w:val="001604E2"/>
    <w:rsid w:val="00162884"/>
    <w:rsid w:val="00167D3A"/>
    <w:rsid w:val="00172ECF"/>
    <w:rsid w:val="00173AE0"/>
    <w:rsid w:val="00182983"/>
    <w:rsid w:val="00190F4E"/>
    <w:rsid w:val="00197AF5"/>
    <w:rsid w:val="001A08AA"/>
    <w:rsid w:val="001A649E"/>
    <w:rsid w:val="001B3C3D"/>
    <w:rsid w:val="001C00E1"/>
    <w:rsid w:val="001C32C8"/>
    <w:rsid w:val="001C4EBD"/>
    <w:rsid w:val="001C5F88"/>
    <w:rsid w:val="001D58EA"/>
    <w:rsid w:val="001E3724"/>
    <w:rsid w:val="001E4AC3"/>
    <w:rsid w:val="001F4332"/>
    <w:rsid w:val="00207E80"/>
    <w:rsid w:val="00213079"/>
    <w:rsid w:val="00213E43"/>
    <w:rsid w:val="002324F4"/>
    <w:rsid w:val="00241AA9"/>
    <w:rsid w:val="00244C9B"/>
    <w:rsid w:val="00247632"/>
    <w:rsid w:val="00247E9D"/>
    <w:rsid w:val="002565D4"/>
    <w:rsid w:val="00256EFA"/>
    <w:rsid w:val="00257B34"/>
    <w:rsid w:val="00260775"/>
    <w:rsid w:val="002714BF"/>
    <w:rsid w:val="002748B5"/>
    <w:rsid w:val="00287E16"/>
    <w:rsid w:val="00295EBB"/>
    <w:rsid w:val="002A302B"/>
    <w:rsid w:val="002A3C33"/>
    <w:rsid w:val="002A7F99"/>
    <w:rsid w:val="002C3896"/>
    <w:rsid w:val="002D03D5"/>
    <w:rsid w:val="002E3193"/>
    <w:rsid w:val="002E404B"/>
    <w:rsid w:val="002E4825"/>
    <w:rsid w:val="002E60D7"/>
    <w:rsid w:val="003045DF"/>
    <w:rsid w:val="00304CC8"/>
    <w:rsid w:val="003050FE"/>
    <w:rsid w:val="00313ED3"/>
    <w:rsid w:val="00315A88"/>
    <w:rsid w:val="00316FA7"/>
    <w:rsid w:val="0032013F"/>
    <w:rsid w:val="00320C08"/>
    <w:rsid w:val="003260D5"/>
    <w:rsid w:val="00353F8F"/>
    <w:rsid w:val="0035528B"/>
    <w:rsid w:val="00362888"/>
    <w:rsid w:val="0037365B"/>
    <w:rsid w:val="003746F9"/>
    <w:rsid w:val="0037523A"/>
    <w:rsid w:val="00393C01"/>
    <w:rsid w:val="003A74E3"/>
    <w:rsid w:val="003B307B"/>
    <w:rsid w:val="003B56ED"/>
    <w:rsid w:val="003B6D9A"/>
    <w:rsid w:val="003B75D3"/>
    <w:rsid w:val="003C5185"/>
    <w:rsid w:val="003D5CA5"/>
    <w:rsid w:val="00406E3D"/>
    <w:rsid w:val="00411A62"/>
    <w:rsid w:val="00412884"/>
    <w:rsid w:val="00413061"/>
    <w:rsid w:val="00420EA1"/>
    <w:rsid w:val="00424AAF"/>
    <w:rsid w:val="004255D5"/>
    <w:rsid w:val="00431BDB"/>
    <w:rsid w:val="004346EB"/>
    <w:rsid w:val="0045793E"/>
    <w:rsid w:val="00457C70"/>
    <w:rsid w:val="00462982"/>
    <w:rsid w:val="004637B3"/>
    <w:rsid w:val="00481846"/>
    <w:rsid w:val="00485761"/>
    <w:rsid w:val="004A0374"/>
    <w:rsid w:val="004B6937"/>
    <w:rsid w:val="004C235B"/>
    <w:rsid w:val="004C58A0"/>
    <w:rsid w:val="004E3B53"/>
    <w:rsid w:val="004E657C"/>
    <w:rsid w:val="004F597F"/>
    <w:rsid w:val="00505B25"/>
    <w:rsid w:val="00506068"/>
    <w:rsid w:val="0051224D"/>
    <w:rsid w:val="00522C1A"/>
    <w:rsid w:val="005263E0"/>
    <w:rsid w:val="005345E6"/>
    <w:rsid w:val="00540FF1"/>
    <w:rsid w:val="00546063"/>
    <w:rsid w:val="0055468B"/>
    <w:rsid w:val="00560F99"/>
    <w:rsid w:val="00561579"/>
    <w:rsid w:val="00565DC5"/>
    <w:rsid w:val="00567370"/>
    <w:rsid w:val="005712BA"/>
    <w:rsid w:val="005816B8"/>
    <w:rsid w:val="00584708"/>
    <w:rsid w:val="0058485D"/>
    <w:rsid w:val="0059116B"/>
    <w:rsid w:val="005B23A8"/>
    <w:rsid w:val="005B526D"/>
    <w:rsid w:val="005C61FA"/>
    <w:rsid w:val="005D08A0"/>
    <w:rsid w:val="005D4E04"/>
    <w:rsid w:val="005E53CA"/>
    <w:rsid w:val="005F4845"/>
    <w:rsid w:val="005F767D"/>
    <w:rsid w:val="0061194E"/>
    <w:rsid w:val="006427C6"/>
    <w:rsid w:val="00651D7E"/>
    <w:rsid w:val="00674E03"/>
    <w:rsid w:val="006811B8"/>
    <w:rsid w:val="006861C0"/>
    <w:rsid w:val="00693905"/>
    <w:rsid w:val="006955ED"/>
    <w:rsid w:val="006A0933"/>
    <w:rsid w:val="006A1F21"/>
    <w:rsid w:val="006A39CE"/>
    <w:rsid w:val="006A53B6"/>
    <w:rsid w:val="006A691D"/>
    <w:rsid w:val="006B2E48"/>
    <w:rsid w:val="006B71A6"/>
    <w:rsid w:val="006D09C6"/>
    <w:rsid w:val="006D1C94"/>
    <w:rsid w:val="006D6747"/>
    <w:rsid w:val="006E5AE5"/>
    <w:rsid w:val="006E6E38"/>
    <w:rsid w:val="006F1C4D"/>
    <w:rsid w:val="0071695C"/>
    <w:rsid w:val="007242F3"/>
    <w:rsid w:val="007330C1"/>
    <w:rsid w:val="007447FA"/>
    <w:rsid w:val="00745936"/>
    <w:rsid w:val="007533DD"/>
    <w:rsid w:val="00771F46"/>
    <w:rsid w:val="00773A50"/>
    <w:rsid w:val="00773DBD"/>
    <w:rsid w:val="00787E40"/>
    <w:rsid w:val="00792037"/>
    <w:rsid w:val="00796621"/>
    <w:rsid w:val="007A61BE"/>
    <w:rsid w:val="007C0661"/>
    <w:rsid w:val="007C64E4"/>
    <w:rsid w:val="007D5B00"/>
    <w:rsid w:val="007E6D06"/>
    <w:rsid w:val="007F0187"/>
    <w:rsid w:val="007F21E6"/>
    <w:rsid w:val="008001AF"/>
    <w:rsid w:val="008011D8"/>
    <w:rsid w:val="0081242B"/>
    <w:rsid w:val="00824F6F"/>
    <w:rsid w:val="008458D4"/>
    <w:rsid w:val="00854653"/>
    <w:rsid w:val="00857A89"/>
    <w:rsid w:val="008733F8"/>
    <w:rsid w:val="00874FEF"/>
    <w:rsid w:val="00884013"/>
    <w:rsid w:val="00893101"/>
    <w:rsid w:val="008A3DCF"/>
    <w:rsid w:val="008A45EC"/>
    <w:rsid w:val="008C751B"/>
    <w:rsid w:val="008C7876"/>
    <w:rsid w:val="008E4ED7"/>
    <w:rsid w:val="009010BD"/>
    <w:rsid w:val="00904645"/>
    <w:rsid w:val="00905986"/>
    <w:rsid w:val="00913776"/>
    <w:rsid w:val="009150D8"/>
    <w:rsid w:val="0091584E"/>
    <w:rsid w:val="00920112"/>
    <w:rsid w:val="00922475"/>
    <w:rsid w:val="00922DBE"/>
    <w:rsid w:val="00931FA0"/>
    <w:rsid w:val="00942EAF"/>
    <w:rsid w:val="0094308B"/>
    <w:rsid w:val="009433A1"/>
    <w:rsid w:val="00952FA9"/>
    <w:rsid w:val="00954E33"/>
    <w:rsid w:val="00957170"/>
    <w:rsid w:val="00957948"/>
    <w:rsid w:val="009624CD"/>
    <w:rsid w:val="00962AEC"/>
    <w:rsid w:val="009773F6"/>
    <w:rsid w:val="00991472"/>
    <w:rsid w:val="00994452"/>
    <w:rsid w:val="00995CC0"/>
    <w:rsid w:val="009A5D5B"/>
    <w:rsid w:val="009B0AA7"/>
    <w:rsid w:val="009B0F1A"/>
    <w:rsid w:val="009B4C5D"/>
    <w:rsid w:val="009B55B3"/>
    <w:rsid w:val="009B5A66"/>
    <w:rsid w:val="009B5C73"/>
    <w:rsid w:val="009C0E62"/>
    <w:rsid w:val="009C585A"/>
    <w:rsid w:val="009F7D64"/>
    <w:rsid w:val="00A0311B"/>
    <w:rsid w:val="00A0320B"/>
    <w:rsid w:val="00A03FDC"/>
    <w:rsid w:val="00A11323"/>
    <w:rsid w:val="00A31990"/>
    <w:rsid w:val="00A401A3"/>
    <w:rsid w:val="00A46314"/>
    <w:rsid w:val="00A7637B"/>
    <w:rsid w:val="00A854EB"/>
    <w:rsid w:val="00A87B44"/>
    <w:rsid w:val="00A90BEF"/>
    <w:rsid w:val="00A93DE8"/>
    <w:rsid w:val="00AC0219"/>
    <w:rsid w:val="00AC078A"/>
    <w:rsid w:val="00AC4FFC"/>
    <w:rsid w:val="00AD01C1"/>
    <w:rsid w:val="00AD04B5"/>
    <w:rsid w:val="00AD16F0"/>
    <w:rsid w:val="00AD720F"/>
    <w:rsid w:val="00AE44AF"/>
    <w:rsid w:val="00AF5995"/>
    <w:rsid w:val="00B01C83"/>
    <w:rsid w:val="00B0373C"/>
    <w:rsid w:val="00B057A0"/>
    <w:rsid w:val="00B10FCC"/>
    <w:rsid w:val="00B13D93"/>
    <w:rsid w:val="00B16BAD"/>
    <w:rsid w:val="00B17647"/>
    <w:rsid w:val="00B17C2D"/>
    <w:rsid w:val="00B43884"/>
    <w:rsid w:val="00B44552"/>
    <w:rsid w:val="00B51808"/>
    <w:rsid w:val="00B56B53"/>
    <w:rsid w:val="00B62338"/>
    <w:rsid w:val="00B670C0"/>
    <w:rsid w:val="00B71043"/>
    <w:rsid w:val="00B743A4"/>
    <w:rsid w:val="00B9167F"/>
    <w:rsid w:val="00B94878"/>
    <w:rsid w:val="00B962B5"/>
    <w:rsid w:val="00BA2312"/>
    <w:rsid w:val="00BA71E9"/>
    <w:rsid w:val="00BB1D26"/>
    <w:rsid w:val="00BB4388"/>
    <w:rsid w:val="00BB5A40"/>
    <w:rsid w:val="00BD3409"/>
    <w:rsid w:val="00BD7276"/>
    <w:rsid w:val="00BE0825"/>
    <w:rsid w:val="00BE7EBA"/>
    <w:rsid w:val="00BF1A66"/>
    <w:rsid w:val="00BF404B"/>
    <w:rsid w:val="00C2622A"/>
    <w:rsid w:val="00C327A2"/>
    <w:rsid w:val="00C357DD"/>
    <w:rsid w:val="00C359A5"/>
    <w:rsid w:val="00C4317B"/>
    <w:rsid w:val="00C47377"/>
    <w:rsid w:val="00C51E0E"/>
    <w:rsid w:val="00C52786"/>
    <w:rsid w:val="00C57A81"/>
    <w:rsid w:val="00C632BD"/>
    <w:rsid w:val="00C706ED"/>
    <w:rsid w:val="00C924B5"/>
    <w:rsid w:val="00C93A06"/>
    <w:rsid w:val="00C9454B"/>
    <w:rsid w:val="00C96151"/>
    <w:rsid w:val="00C97CC2"/>
    <w:rsid w:val="00CB0009"/>
    <w:rsid w:val="00CB7225"/>
    <w:rsid w:val="00CC7206"/>
    <w:rsid w:val="00CD27F5"/>
    <w:rsid w:val="00CD7C25"/>
    <w:rsid w:val="00CE7BF1"/>
    <w:rsid w:val="00D03B10"/>
    <w:rsid w:val="00D12FAA"/>
    <w:rsid w:val="00D26611"/>
    <w:rsid w:val="00D26CAB"/>
    <w:rsid w:val="00D27BB2"/>
    <w:rsid w:val="00D3230B"/>
    <w:rsid w:val="00D3764E"/>
    <w:rsid w:val="00D5263E"/>
    <w:rsid w:val="00D55844"/>
    <w:rsid w:val="00D633EA"/>
    <w:rsid w:val="00D634E6"/>
    <w:rsid w:val="00D81F6C"/>
    <w:rsid w:val="00D82E84"/>
    <w:rsid w:val="00D85DDC"/>
    <w:rsid w:val="00D90BB5"/>
    <w:rsid w:val="00D91CCE"/>
    <w:rsid w:val="00D92D94"/>
    <w:rsid w:val="00DB4897"/>
    <w:rsid w:val="00DC23DB"/>
    <w:rsid w:val="00DC38B6"/>
    <w:rsid w:val="00DC4A06"/>
    <w:rsid w:val="00DD70D0"/>
    <w:rsid w:val="00E23850"/>
    <w:rsid w:val="00E274AD"/>
    <w:rsid w:val="00E326E8"/>
    <w:rsid w:val="00E32863"/>
    <w:rsid w:val="00E33E95"/>
    <w:rsid w:val="00E359F3"/>
    <w:rsid w:val="00E45998"/>
    <w:rsid w:val="00E47224"/>
    <w:rsid w:val="00E501B9"/>
    <w:rsid w:val="00E62D38"/>
    <w:rsid w:val="00E63055"/>
    <w:rsid w:val="00E73128"/>
    <w:rsid w:val="00E8514E"/>
    <w:rsid w:val="00E867D1"/>
    <w:rsid w:val="00E87BCE"/>
    <w:rsid w:val="00E94063"/>
    <w:rsid w:val="00E9633D"/>
    <w:rsid w:val="00EB16AB"/>
    <w:rsid w:val="00EB174D"/>
    <w:rsid w:val="00EB7180"/>
    <w:rsid w:val="00EC7A47"/>
    <w:rsid w:val="00ED3B37"/>
    <w:rsid w:val="00EE01A1"/>
    <w:rsid w:val="00EF1B6C"/>
    <w:rsid w:val="00F05CF2"/>
    <w:rsid w:val="00F11689"/>
    <w:rsid w:val="00F13002"/>
    <w:rsid w:val="00F2102B"/>
    <w:rsid w:val="00F42FF0"/>
    <w:rsid w:val="00F458F0"/>
    <w:rsid w:val="00F46D41"/>
    <w:rsid w:val="00F47970"/>
    <w:rsid w:val="00F5063D"/>
    <w:rsid w:val="00F530E2"/>
    <w:rsid w:val="00F57F3C"/>
    <w:rsid w:val="00F61AB1"/>
    <w:rsid w:val="00F72A78"/>
    <w:rsid w:val="00F82CB4"/>
    <w:rsid w:val="00F9025E"/>
    <w:rsid w:val="00F93472"/>
    <w:rsid w:val="00FA2D2D"/>
    <w:rsid w:val="00FB3DE9"/>
    <w:rsid w:val="00FE33C8"/>
    <w:rsid w:val="00FE714D"/>
    <w:rsid w:val="00FF053F"/>
    <w:rsid w:val="00FF5F02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E16"/>
  </w:style>
  <w:style w:type="paragraph" w:styleId="Heading1">
    <w:name w:val="heading 1"/>
    <w:basedOn w:val="Normal"/>
    <w:next w:val="Normal"/>
    <w:link w:val="Heading1Char"/>
    <w:uiPriority w:val="9"/>
    <w:qFormat/>
    <w:rsid w:val="00135A6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6FA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316FA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0C6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A30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A302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35A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16FA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316FA7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6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63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81F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character" w:customStyle="1" w:styleId="googqs-tidbit-1">
    <w:name w:val="goog_qs-tidbit-1"/>
    <w:basedOn w:val="DefaultParagraphFont"/>
    <w:rsid w:val="00F9025E"/>
  </w:style>
  <w:style w:type="character" w:styleId="Strong">
    <w:name w:val="Strong"/>
    <w:basedOn w:val="DefaultParagraphFont"/>
    <w:uiPriority w:val="22"/>
    <w:qFormat/>
    <w:rsid w:val="002324F4"/>
    <w:rPr>
      <w:b/>
      <w:bCs/>
    </w:rPr>
  </w:style>
  <w:style w:type="table" w:customStyle="1" w:styleId="Style1">
    <w:name w:val="Style1"/>
    <w:basedOn w:val="TableList5"/>
    <w:uiPriority w:val="99"/>
    <w:rsid w:val="005D08A0"/>
    <w:pPr>
      <w:spacing w:after="0" w:line="240" w:lineRule="auto"/>
    </w:pPr>
    <w:rPr>
      <w:rFonts w:ascii="Times New Roman" w:hAnsi="Times New Roman"/>
      <w:sz w:val="20"/>
      <w:szCs w:val="20"/>
      <w:lang w:eastAsia="sv-SE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uiPriority w:val="99"/>
    <w:semiHidden/>
    <w:unhideWhenUsed/>
    <w:rsid w:val="005D08A0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E16"/>
  </w:style>
  <w:style w:type="paragraph" w:styleId="Heading1">
    <w:name w:val="heading 1"/>
    <w:basedOn w:val="Normal"/>
    <w:next w:val="Normal"/>
    <w:link w:val="Heading1Char"/>
    <w:uiPriority w:val="9"/>
    <w:qFormat/>
    <w:rsid w:val="00135A6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6FA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316FA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0C6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A30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A302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35A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16FA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316FA7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6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63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81F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character" w:customStyle="1" w:styleId="googqs-tidbit-1">
    <w:name w:val="goog_qs-tidbit-1"/>
    <w:basedOn w:val="DefaultParagraphFont"/>
    <w:rsid w:val="00F9025E"/>
  </w:style>
  <w:style w:type="character" w:styleId="Strong">
    <w:name w:val="Strong"/>
    <w:basedOn w:val="DefaultParagraphFont"/>
    <w:uiPriority w:val="22"/>
    <w:qFormat/>
    <w:rsid w:val="002324F4"/>
    <w:rPr>
      <w:b/>
      <w:bCs/>
    </w:rPr>
  </w:style>
  <w:style w:type="table" w:customStyle="1" w:styleId="Style1">
    <w:name w:val="Style1"/>
    <w:basedOn w:val="TableList5"/>
    <w:uiPriority w:val="99"/>
    <w:rsid w:val="005D08A0"/>
    <w:pPr>
      <w:spacing w:after="0" w:line="240" w:lineRule="auto"/>
    </w:pPr>
    <w:rPr>
      <w:rFonts w:ascii="Times New Roman" w:hAnsi="Times New Roman"/>
      <w:sz w:val="20"/>
      <w:szCs w:val="20"/>
      <w:lang w:eastAsia="sv-SE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uiPriority w:val="99"/>
    <w:semiHidden/>
    <w:unhideWhenUsed/>
    <w:rsid w:val="005D08A0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9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58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28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97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80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937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710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32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546AA7-0B7B-4EA4-A748-9C6F934F6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3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a Ticha</dc:creator>
  <cp:lastModifiedBy>Ivana Ticha</cp:lastModifiedBy>
  <cp:revision>3</cp:revision>
  <cp:lastPrinted>2013-08-08T13:17:00Z</cp:lastPrinted>
  <dcterms:created xsi:type="dcterms:W3CDTF">2013-11-28T15:36:00Z</dcterms:created>
  <dcterms:modified xsi:type="dcterms:W3CDTF">2013-11-28T15:44:00Z</dcterms:modified>
</cp:coreProperties>
</file>